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1B1AE" w14:textId="77777777" w:rsidR="00414EEC" w:rsidRDefault="00414EEC" w:rsidP="000377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4EEC">
        <w:rPr>
          <w:rFonts w:ascii="Times New Roman" w:hAnsi="Times New Roman" w:cs="Times New Roman"/>
          <w:b/>
          <w:bCs/>
          <w:sz w:val="24"/>
          <w:szCs w:val="24"/>
        </w:rPr>
        <w:t>S2 Chinese version of Generalized Anxiety Disorder Questionnaire 7</w:t>
      </w:r>
    </w:p>
    <w:p w14:paraId="5DFE064F" w14:textId="742A4CAF" w:rsidR="000A2DEB" w:rsidRDefault="00037752" w:rsidP="00037752">
      <w:pPr>
        <w:spacing w:line="360" w:lineRule="auto"/>
        <w:rPr>
          <w:rFonts w:ascii="宋体" w:eastAsia="宋体" w:hAnsi="宋体"/>
          <w:color w:val="000000"/>
          <w:sz w:val="24"/>
          <w:szCs w:val="24"/>
        </w:rPr>
      </w:pPr>
      <w:r w:rsidRPr="00037752">
        <w:rPr>
          <w:rFonts w:ascii="宋体" w:eastAsia="宋体" w:hAnsi="宋体" w:hint="eastAsia"/>
          <w:color w:val="000000"/>
          <w:sz w:val="24"/>
          <w:szCs w:val="24"/>
        </w:rPr>
        <w:t>1</w:t>
      </w:r>
      <w:r w:rsidRPr="00037752">
        <w:rPr>
          <w:rFonts w:ascii="宋体" w:eastAsia="宋体" w:hAnsi="宋体"/>
          <w:color w:val="000000"/>
          <w:sz w:val="24"/>
          <w:szCs w:val="24"/>
        </w:rPr>
        <w:t>.</w:t>
      </w:r>
      <w:r w:rsidR="000179DF">
        <w:rPr>
          <w:rFonts w:ascii="宋体" w:eastAsia="宋体" w:hAnsi="宋体"/>
          <w:color w:val="000000"/>
          <w:sz w:val="24"/>
          <w:szCs w:val="24"/>
        </w:rPr>
        <w:t xml:space="preserve"> </w:t>
      </w:r>
      <w:r w:rsidR="00EB282F" w:rsidRPr="00EB282F">
        <w:rPr>
          <w:rFonts w:ascii="宋体" w:eastAsia="宋体" w:hAnsi="宋体" w:hint="eastAsia"/>
          <w:color w:val="000000"/>
          <w:sz w:val="24"/>
          <w:szCs w:val="24"/>
        </w:rPr>
        <w:t>感到不安、担心、烦躁或者易怒</w:t>
      </w:r>
    </w:p>
    <w:p w14:paraId="7579FC9F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63DD4596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3AC38600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79F88729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p w14:paraId="2A6386BD" w14:textId="411EA2B8" w:rsidR="00944C3E" w:rsidRDefault="00944C3E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2</w:t>
      </w:r>
      <w:r>
        <w:rPr>
          <w:rFonts w:ascii="宋体" w:eastAsia="宋体" w:hAnsi="宋体" w:cs="Times New Roman"/>
          <w:sz w:val="24"/>
          <w:szCs w:val="24"/>
        </w:rPr>
        <w:t>.</w:t>
      </w:r>
      <w:r w:rsidR="000179DF" w:rsidRPr="000179DF">
        <w:rPr>
          <w:rFonts w:hint="eastAsia"/>
        </w:rPr>
        <w:t xml:space="preserve"> </w:t>
      </w:r>
      <w:r w:rsidR="005E6DCF" w:rsidRPr="005E6DCF">
        <w:rPr>
          <w:rFonts w:ascii="宋体" w:eastAsia="宋体" w:hAnsi="宋体" w:cs="Times New Roman" w:hint="eastAsia"/>
          <w:sz w:val="24"/>
          <w:szCs w:val="24"/>
        </w:rPr>
        <w:t>不能停止或无法控制担心</w:t>
      </w:r>
    </w:p>
    <w:p w14:paraId="182818F8" w14:textId="3AD9404E" w:rsidR="000179DF" w:rsidRDefault="000179DF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6ED46E6C" w14:textId="4C70480D" w:rsidR="000179DF" w:rsidRDefault="000179DF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43AAC385" w14:textId="7B9666C7" w:rsidR="000179DF" w:rsidRDefault="000179DF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00B44018" w14:textId="367D21DB" w:rsidR="000179DF" w:rsidRDefault="000179DF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p w14:paraId="0A1029F9" w14:textId="75669ED1" w:rsidR="000179DF" w:rsidRDefault="000179DF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3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562592" w:rsidRPr="00562592">
        <w:rPr>
          <w:rFonts w:ascii="宋体" w:eastAsia="宋体" w:hAnsi="宋体" w:cs="Times New Roman" w:hint="eastAsia"/>
          <w:sz w:val="24"/>
          <w:szCs w:val="24"/>
        </w:rPr>
        <w:t>对各种各样的事情担忧过多</w:t>
      </w:r>
    </w:p>
    <w:p w14:paraId="4E6635F1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423036BE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4EB0E8D8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73E18DCB" w14:textId="77777777" w:rsidR="006D3308" w:rsidRDefault="006D3308" w:rsidP="006D3308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p w14:paraId="7154200F" w14:textId="70A1B13C" w:rsidR="006D3308" w:rsidRDefault="006D3308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/>
          <w:sz w:val="24"/>
          <w:szCs w:val="24"/>
        </w:rPr>
        <w:t xml:space="preserve">4. </w:t>
      </w:r>
      <w:r w:rsidR="00481D2D" w:rsidRPr="00481D2D">
        <w:rPr>
          <w:rFonts w:ascii="宋体" w:eastAsia="宋体" w:hAnsi="宋体" w:cs="Times New Roman" w:hint="eastAsia"/>
          <w:sz w:val="24"/>
          <w:szCs w:val="24"/>
        </w:rPr>
        <w:t>很紧张，无法放松</w:t>
      </w:r>
    </w:p>
    <w:p w14:paraId="795D59B2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0D46FBA7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7730DE0D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3EFD8AC4" w14:textId="53C0DA39" w:rsidR="00864DF6" w:rsidRPr="00215D5F" w:rsidRDefault="00215D5F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p w14:paraId="51D2081B" w14:textId="1E0BB288" w:rsidR="001D19AF" w:rsidRDefault="001D19AF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5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615141" w:rsidRPr="00615141">
        <w:rPr>
          <w:rFonts w:ascii="宋体" w:eastAsia="宋体" w:hAnsi="宋体" w:cs="Times New Roman" w:hint="eastAsia"/>
          <w:sz w:val="24"/>
          <w:szCs w:val="24"/>
        </w:rPr>
        <w:t>非常焦躁，以至无法静坐</w:t>
      </w:r>
    </w:p>
    <w:p w14:paraId="6ABAE60A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1F17F1AA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749ECD0A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6B104884" w14:textId="26521131" w:rsidR="00215D5F" w:rsidRPr="00215D5F" w:rsidRDefault="00215D5F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p w14:paraId="41309420" w14:textId="096DD6C3" w:rsidR="00EA1080" w:rsidRDefault="00EA1080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6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2C6192" w:rsidRPr="002C6192">
        <w:rPr>
          <w:rFonts w:ascii="宋体" w:eastAsia="宋体" w:hAnsi="宋体" w:cs="Times New Roman" w:hint="eastAsia"/>
          <w:sz w:val="24"/>
          <w:szCs w:val="24"/>
        </w:rPr>
        <w:t>变得很易怒或躁动</w:t>
      </w:r>
    </w:p>
    <w:p w14:paraId="0132C6F0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14069392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5B580C39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lastRenderedPageBreak/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4BC9363E" w14:textId="635BA8D1" w:rsidR="00215D5F" w:rsidRPr="00215D5F" w:rsidRDefault="00215D5F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p w14:paraId="3F2A3CE5" w14:textId="0E892085" w:rsidR="00F43B42" w:rsidRDefault="00F43B42" w:rsidP="00944C3E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7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927E26" w:rsidRPr="00927E26">
        <w:rPr>
          <w:rFonts w:ascii="宋体" w:eastAsia="宋体" w:hAnsi="宋体" w:cs="Times New Roman" w:hint="eastAsia"/>
          <w:sz w:val="24"/>
          <w:szCs w:val="24"/>
        </w:rPr>
        <w:t>担忧会有不祥的事情发生</w:t>
      </w:r>
    </w:p>
    <w:p w14:paraId="38918640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0</w:t>
      </w:r>
      <w:r>
        <w:rPr>
          <w:rFonts w:ascii="宋体" w:eastAsia="宋体" w:hAnsi="宋体" w:cs="Times New Roman" w:hint="eastAsia"/>
          <w:sz w:val="24"/>
          <w:szCs w:val="24"/>
        </w:rPr>
        <w:t>从没有</w:t>
      </w:r>
    </w:p>
    <w:p w14:paraId="41D80F21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1</w:t>
      </w:r>
      <w:r>
        <w:rPr>
          <w:rFonts w:ascii="宋体" w:eastAsia="宋体" w:hAnsi="宋体" w:cs="Times New Roman" w:hint="eastAsia"/>
          <w:sz w:val="24"/>
          <w:szCs w:val="24"/>
        </w:rPr>
        <w:t>有几天</w:t>
      </w:r>
    </w:p>
    <w:p w14:paraId="18C94294" w14:textId="77777777" w:rsidR="00215D5F" w:rsidRDefault="00215D5F" w:rsidP="00215D5F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2</w:t>
      </w:r>
      <w:r>
        <w:rPr>
          <w:rFonts w:ascii="宋体" w:eastAsia="宋体" w:hAnsi="宋体" w:cs="Times New Roman" w:hint="eastAsia"/>
          <w:sz w:val="24"/>
          <w:szCs w:val="24"/>
        </w:rPr>
        <w:t>一天半数</w:t>
      </w:r>
    </w:p>
    <w:p w14:paraId="6690CFEE" w14:textId="5308D606" w:rsidR="00215D5F" w:rsidRPr="00215D5F" w:rsidRDefault="00215D5F" w:rsidP="00944C3E">
      <w:pPr>
        <w:spacing w:line="360" w:lineRule="auto"/>
        <w:rPr>
          <w:rFonts w:ascii="宋体" w:eastAsia="宋体" w:hAnsi="宋体" w:cs="Times New Roman" w:hint="eastAsia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/>
          <w:sz w:val="24"/>
          <w:szCs w:val="24"/>
        </w:rPr>
        <w:t xml:space="preserve">  3</w:t>
      </w:r>
      <w:r>
        <w:rPr>
          <w:rFonts w:ascii="宋体" w:eastAsia="宋体" w:hAnsi="宋体" w:cs="Times New Roman" w:hint="eastAsia"/>
          <w:sz w:val="24"/>
          <w:szCs w:val="24"/>
        </w:rPr>
        <w:t>几乎每天</w:t>
      </w:r>
    </w:p>
    <w:sectPr w:rsidR="00215D5F" w:rsidRPr="00215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C8834" w14:textId="77777777" w:rsidR="000A2DEB" w:rsidRDefault="000A2DEB" w:rsidP="000A2DEB">
      <w:r>
        <w:separator/>
      </w:r>
    </w:p>
  </w:endnote>
  <w:endnote w:type="continuationSeparator" w:id="0">
    <w:p w14:paraId="515E7F90" w14:textId="77777777" w:rsidR="000A2DEB" w:rsidRDefault="000A2DEB" w:rsidP="000A2DEB">
      <w:r>
        <w:continuationSeparator/>
      </w:r>
    </w:p>
  </w:endnote>
  <w:endnote w:type="continuationNotice" w:id="1">
    <w:p w14:paraId="0BCE488C" w14:textId="77777777" w:rsidR="007F7804" w:rsidRDefault="007F78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F3D43" w14:textId="77777777" w:rsidR="000A2DEB" w:rsidRDefault="000A2DEB" w:rsidP="000A2DEB">
      <w:r>
        <w:separator/>
      </w:r>
    </w:p>
  </w:footnote>
  <w:footnote w:type="continuationSeparator" w:id="0">
    <w:p w14:paraId="18EE9CF7" w14:textId="77777777" w:rsidR="000A2DEB" w:rsidRDefault="000A2DEB" w:rsidP="000A2DEB">
      <w:r>
        <w:continuationSeparator/>
      </w:r>
    </w:p>
  </w:footnote>
  <w:footnote w:type="continuationNotice" w:id="1">
    <w:p w14:paraId="7D2FCE81" w14:textId="77777777" w:rsidR="007F7804" w:rsidRDefault="007F780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CBC"/>
    <w:rsid w:val="000179DF"/>
    <w:rsid w:val="00037752"/>
    <w:rsid w:val="000A2DEB"/>
    <w:rsid w:val="001D19AF"/>
    <w:rsid w:val="00215D5F"/>
    <w:rsid w:val="002A3CC3"/>
    <w:rsid w:val="002C6192"/>
    <w:rsid w:val="002F66F6"/>
    <w:rsid w:val="004056E1"/>
    <w:rsid w:val="00414EEC"/>
    <w:rsid w:val="00481D2D"/>
    <w:rsid w:val="00562592"/>
    <w:rsid w:val="005E6DCF"/>
    <w:rsid w:val="00615141"/>
    <w:rsid w:val="006769C1"/>
    <w:rsid w:val="00686CBC"/>
    <w:rsid w:val="006D3308"/>
    <w:rsid w:val="007F7804"/>
    <w:rsid w:val="00864DF6"/>
    <w:rsid w:val="008676FD"/>
    <w:rsid w:val="008D2B10"/>
    <w:rsid w:val="00927E26"/>
    <w:rsid w:val="00944C3E"/>
    <w:rsid w:val="009A061E"/>
    <w:rsid w:val="00C63C9F"/>
    <w:rsid w:val="00CB658B"/>
    <w:rsid w:val="00D71172"/>
    <w:rsid w:val="00EA1080"/>
    <w:rsid w:val="00EB282F"/>
    <w:rsid w:val="00F4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97E5F"/>
  <w15:chartTrackingRefBased/>
  <w15:docId w15:val="{B906F238-4045-4F01-972C-DAA3DAB02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D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D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D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sun</dc:creator>
  <cp:keywords/>
  <dc:description/>
  <cp:lastModifiedBy>hao sun</cp:lastModifiedBy>
  <cp:revision>27</cp:revision>
  <dcterms:created xsi:type="dcterms:W3CDTF">2023-09-22T08:31:00Z</dcterms:created>
  <dcterms:modified xsi:type="dcterms:W3CDTF">2023-09-22T08:39:00Z</dcterms:modified>
</cp:coreProperties>
</file>